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9278E" w14:textId="743E9E17" w:rsidR="00882FD9" w:rsidRPr="00D1687A" w:rsidRDefault="00D1687A">
      <w:pPr>
        <w:rPr>
          <w:b/>
          <w:sz w:val="32"/>
        </w:rPr>
      </w:pPr>
      <w:r w:rsidRPr="00D1687A">
        <w:rPr>
          <w:b/>
          <w:sz w:val="32"/>
        </w:rPr>
        <w:t xml:space="preserve">S1. </w:t>
      </w:r>
      <w:proofErr w:type="spellStart"/>
      <w:r w:rsidRPr="00D1687A">
        <w:rPr>
          <w:b/>
          <w:sz w:val="32"/>
        </w:rPr>
        <w:t>Phytoliths</w:t>
      </w:r>
      <w:proofErr w:type="spellEnd"/>
      <w:r w:rsidRPr="00D1687A">
        <w:rPr>
          <w:b/>
          <w:sz w:val="32"/>
        </w:rPr>
        <w:t xml:space="preserve"> </w:t>
      </w:r>
      <w:r>
        <w:rPr>
          <w:b/>
          <w:sz w:val="32"/>
        </w:rPr>
        <w:t xml:space="preserve">laboratory </w:t>
      </w:r>
      <w:r w:rsidRPr="00D1687A">
        <w:rPr>
          <w:b/>
          <w:sz w:val="32"/>
        </w:rPr>
        <w:t>processing protocols</w:t>
      </w:r>
    </w:p>
    <w:p w14:paraId="516F5A40" w14:textId="77777777" w:rsidR="00D1687A" w:rsidRDefault="00D1687A" w:rsidP="00A50C7C">
      <w:pPr>
        <w:spacing w:line="360" w:lineRule="auto"/>
      </w:pPr>
    </w:p>
    <w:p w14:paraId="40DCB973" w14:textId="5FCCFDE5" w:rsidR="00A50C7C" w:rsidRPr="005B2691" w:rsidRDefault="00A50C7C" w:rsidP="00A50C7C">
      <w:pPr>
        <w:spacing w:line="360" w:lineRule="auto"/>
      </w:pPr>
      <w:r w:rsidRPr="005B2691">
        <w:t>Laboratory extraction was carried out at th</w:t>
      </w:r>
      <w:r>
        <w:t>e UCL Institute of Archaeology-</w:t>
      </w:r>
      <w:proofErr w:type="spellStart"/>
      <w:r w:rsidRPr="005B2691">
        <w:t>Phy</w:t>
      </w:r>
      <w:r>
        <w:t>toliths</w:t>
      </w:r>
      <w:proofErr w:type="spellEnd"/>
      <w:r w:rsidR="007B0B4A">
        <w:t xml:space="preserve"> </w:t>
      </w:r>
      <w:r>
        <w:t>Laborato</w:t>
      </w:r>
      <w:bookmarkStart w:id="0" w:name="_GoBack"/>
      <w:bookmarkEnd w:id="0"/>
      <w:r>
        <w:t>ry following an adaptation of the</w:t>
      </w:r>
      <w:r w:rsidRPr="005B2691">
        <w:t xml:space="preserve"> A. </w:t>
      </w:r>
      <w:r>
        <w:t>M.</w:t>
      </w:r>
      <w:r w:rsidRPr="005B2691">
        <w:t xml:space="preserve"> Rosen </w:t>
      </w:r>
      <w:r>
        <w:t>(</w:t>
      </w:r>
      <w:r w:rsidRPr="003C30B8">
        <w:t>1999</w:t>
      </w:r>
      <w:r>
        <w:t xml:space="preserve">) </w:t>
      </w:r>
      <w:r w:rsidRPr="005B2691">
        <w:t>protocol as outlined below.</w:t>
      </w:r>
    </w:p>
    <w:p w14:paraId="6EC336D5" w14:textId="77777777" w:rsidR="00A50C7C" w:rsidRPr="00592CF3" w:rsidRDefault="00A50C7C" w:rsidP="00A50C7C">
      <w:pPr>
        <w:spacing w:line="360" w:lineRule="auto"/>
        <w:ind w:left="284" w:right="89" w:hanging="284"/>
      </w:pPr>
      <w:r w:rsidRPr="00592CF3">
        <w:t xml:space="preserve">Day 1: </w:t>
      </w:r>
    </w:p>
    <w:p w14:paraId="521B8336" w14:textId="77777777" w:rsidR="00A50C7C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 xml:space="preserve">Soil from each sample was ground using a marble pestle and mortar, and then sifted through a 0.25mm sieve. </w:t>
      </w:r>
    </w:p>
    <w:p w14:paraId="048595F2" w14:textId="77777777" w:rsidR="00A50C7C" w:rsidRDefault="00A50C7C" w:rsidP="00A50C7C">
      <w:pPr>
        <w:pStyle w:val="ListParagraph"/>
        <w:ind w:left="1004" w:right="89"/>
      </w:pPr>
      <w:r w:rsidRPr="00592CF3">
        <w:t xml:space="preserve">Pestle, mortar, and sieve were systematically cleaned with soapy warm water in between each sample to avoid contamination. </w:t>
      </w:r>
    </w:p>
    <w:p w14:paraId="13D62AE6" w14:textId="77777777" w:rsidR="00A50C7C" w:rsidRDefault="00A50C7C" w:rsidP="00A50C7C">
      <w:pPr>
        <w:pStyle w:val="ListParagraph"/>
        <w:ind w:left="1004" w:right="89"/>
      </w:pPr>
      <w:r>
        <w:t xml:space="preserve">About </w:t>
      </w:r>
      <w:r w:rsidRPr="00592CF3">
        <w:t>1.2g of sieved soil was weighted and pour</w:t>
      </w:r>
      <w:r>
        <w:t xml:space="preserve">ed into a plastic tube. </w:t>
      </w:r>
    </w:p>
    <w:p w14:paraId="1A38860F" w14:textId="77777777" w:rsidR="00A50C7C" w:rsidRPr="00592CF3" w:rsidRDefault="00A50C7C" w:rsidP="00A50C7C">
      <w:pPr>
        <w:pStyle w:val="ListParagraph"/>
        <w:ind w:left="1004" w:right="89"/>
      </w:pPr>
      <w:r>
        <w:t xml:space="preserve">Tubes were </w:t>
      </w:r>
      <w:r w:rsidRPr="00592CF3">
        <w:t>labelled 1-12. Weights were recorded.</w:t>
      </w:r>
    </w:p>
    <w:p w14:paraId="057BB263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>15ml of 10% HCL were added to each sample and</w:t>
      </w:r>
      <w:r>
        <w:t xml:space="preserve"> tubes were</w:t>
      </w:r>
      <w:r w:rsidRPr="00592CF3">
        <w:t xml:space="preserve"> shacked gently in a fume cupboard.</w:t>
      </w:r>
    </w:p>
    <w:p w14:paraId="757737A2" w14:textId="77777777" w:rsidR="00A50C7C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 xml:space="preserve">About 40ml of deionised water were added to each </w:t>
      </w:r>
      <w:r>
        <w:t>tube to be</w:t>
      </w:r>
      <w:r w:rsidRPr="00592CF3">
        <w:t xml:space="preserve"> balanced</w:t>
      </w:r>
      <w:r>
        <w:t xml:space="preserve"> on scales</w:t>
      </w:r>
      <w:r w:rsidRPr="00592CF3">
        <w:t xml:space="preserve"> in pair and put in the centrifuge. </w:t>
      </w:r>
    </w:p>
    <w:p w14:paraId="799E407A" w14:textId="77777777" w:rsidR="00A50C7C" w:rsidRPr="00592CF3" w:rsidRDefault="00A50C7C" w:rsidP="00A50C7C">
      <w:pPr>
        <w:pStyle w:val="ListParagraph"/>
        <w:ind w:left="1004" w:right="89"/>
      </w:pPr>
      <w:r>
        <w:t>Tubes</w:t>
      </w:r>
      <w:r w:rsidRPr="00592CF3">
        <w:t xml:space="preserve"> were centrifuged for 5 minutes at 2000rpm. The excess water was </w:t>
      </w:r>
      <w:r>
        <w:t xml:space="preserve">then </w:t>
      </w:r>
      <w:r w:rsidRPr="00592CF3">
        <w:t>pour</w:t>
      </w:r>
      <w:r>
        <w:t>ed</w:t>
      </w:r>
      <w:r w:rsidRPr="00592CF3">
        <w:t xml:space="preserve"> off, and this </w:t>
      </w:r>
      <w:r>
        <w:t xml:space="preserve">whole </w:t>
      </w:r>
      <w:r w:rsidRPr="00592CF3">
        <w:t xml:space="preserve">step was repeated a total of 3 times. </w:t>
      </w:r>
    </w:p>
    <w:p w14:paraId="471C87A0" w14:textId="77777777" w:rsidR="00A50C7C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 xml:space="preserve">About 5ml of distilled water were added to each sample, and </w:t>
      </w:r>
      <w:r>
        <w:t>they were let to</w:t>
      </w:r>
      <w:r w:rsidRPr="00592CF3">
        <w:t xml:space="preserve"> sit overnight. </w:t>
      </w:r>
    </w:p>
    <w:p w14:paraId="2C8BCFFB" w14:textId="77777777" w:rsidR="00A50C7C" w:rsidRPr="00592CF3" w:rsidRDefault="00A50C7C" w:rsidP="00A50C7C">
      <w:pPr>
        <w:ind w:left="284" w:right="89" w:hanging="284"/>
      </w:pPr>
      <w:r w:rsidRPr="00592CF3">
        <w:t xml:space="preserve">Day 2: </w:t>
      </w:r>
    </w:p>
    <w:p w14:paraId="0AB69545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>
        <w:t>The excess water was pipetted out</w:t>
      </w:r>
      <w:r w:rsidRPr="00592CF3">
        <w:t xml:space="preserve"> from each plastic tube. </w:t>
      </w:r>
    </w:p>
    <w:p w14:paraId="19893DAD" w14:textId="77777777" w:rsidR="00A50C7C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 xml:space="preserve">About 20ml of 10% </w:t>
      </w:r>
      <w:proofErr w:type="spellStart"/>
      <w:r w:rsidRPr="00592CF3">
        <w:t>calgon</w:t>
      </w:r>
      <w:proofErr w:type="spellEnd"/>
      <w:r w:rsidRPr="00592CF3">
        <w:t xml:space="preserve"> solution was added, and each tube </w:t>
      </w:r>
      <w:proofErr w:type="spellStart"/>
      <w:r w:rsidRPr="00592CF3">
        <w:t>shaked</w:t>
      </w:r>
      <w:proofErr w:type="spellEnd"/>
      <w:r w:rsidRPr="00592CF3">
        <w:t xml:space="preserve">. </w:t>
      </w:r>
    </w:p>
    <w:p w14:paraId="410FE5DF" w14:textId="77777777" w:rsidR="00A50C7C" w:rsidRPr="00592CF3" w:rsidRDefault="00A50C7C" w:rsidP="00A50C7C">
      <w:pPr>
        <w:pStyle w:val="ListParagraph"/>
        <w:ind w:left="1004" w:right="89"/>
      </w:pPr>
      <w:r w:rsidRPr="00592CF3">
        <w:t xml:space="preserve">The content was then transferred to </w:t>
      </w:r>
      <w:r>
        <w:t xml:space="preserve">glass </w:t>
      </w:r>
      <w:r w:rsidRPr="00592CF3">
        <w:t xml:space="preserve">beakers, washing out the tubes with deionised water to transfer anything residue left in the tube. </w:t>
      </w:r>
    </w:p>
    <w:p w14:paraId="19F2758E" w14:textId="77777777" w:rsidR="00A50C7C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>Each beaker was filled up to 8cm height with deionised water</w:t>
      </w:r>
      <w:r>
        <w:t xml:space="preserve"> and</w:t>
      </w:r>
      <w:r w:rsidRPr="00592CF3">
        <w:t xml:space="preserve"> stirred gently</w:t>
      </w:r>
      <w:r>
        <w:t xml:space="preserve">, then </w:t>
      </w:r>
      <w:r w:rsidRPr="00592CF3">
        <w:t xml:space="preserve">let to sit first for 1hour and 10minutes. </w:t>
      </w:r>
    </w:p>
    <w:p w14:paraId="05947E63" w14:textId="77777777" w:rsidR="00A50C7C" w:rsidRPr="00592CF3" w:rsidRDefault="00A50C7C" w:rsidP="00A50C7C">
      <w:pPr>
        <w:pStyle w:val="ListParagraph"/>
        <w:ind w:left="1004" w:right="89"/>
      </w:pPr>
      <w:r w:rsidRPr="00592CF3">
        <w:t xml:space="preserve">The top layer of water was then poured off and more water was added up to the 8cm mark. After stirring again, the samples were let to sit for 1 hour exactly, and the whole process was repeated until the water was clear. </w:t>
      </w:r>
    </w:p>
    <w:p w14:paraId="2CC15F7A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>The top layer of clear suspense was poured off, and each sample was transferred into a crucible</w:t>
      </w:r>
      <w:r>
        <w:t xml:space="preserve"> </w:t>
      </w:r>
      <w:r w:rsidRPr="00592CF3">
        <w:t xml:space="preserve">using a pipette. </w:t>
      </w:r>
    </w:p>
    <w:p w14:paraId="1178980D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lastRenderedPageBreak/>
        <w:t>Samples on crucible</w:t>
      </w:r>
      <w:r>
        <w:t>s</w:t>
      </w:r>
      <w:r w:rsidRPr="00592CF3">
        <w:t xml:space="preserve"> were dried in the </w:t>
      </w:r>
      <w:r>
        <w:t xml:space="preserve">drying </w:t>
      </w:r>
      <w:r w:rsidRPr="00592CF3">
        <w:t xml:space="preserve">oven at 50 ºC overnight. </w:t>
      </w:r>
    </w:p>
    <w:p w14:paraId="5A6DDE32" w14:textId="77777777" w:rsidR="00A50C7C" w:rsidRPr="00592CF3" w:rsidRDefault="00A50C7C" w:rsidP="00A50C7C">
      <w:pPr>
        <w:ind w:left="284" w:right="89"/>
      </w:pPr>
      <w:r w:rsidRPr="00592CF3">
        <w:t>Day 3:</w:t>
      </w:r>
    </w:p>
    <w:p w14:paraId="43F21C33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>After taking the samples out of the oven, they were each broken up and put in the muffle furnace at 500</w:t>
      </w:r>
      <w:r>
        <w:sym w:font="Symbol" w:char="F0B0"/>
      </w:r>
      <w:r w:rsidRPr="00592CF3">
        <w:t xml:space="preserve">C for 2 hours. </w:t>
      </w:r>
    </w:p>
    <w:p w14:paraId="3A30A9EB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>
        <w:t>At the end of the</w:t>
      </w:r>
      <w:r w:rsidRPr="00592CF3">
        <w:t xml:space="preserve"> 2 hours, samples were taken out of the furnace and let to cool.</w:t>
      </w:r>
    </w:p>
    <w:p w14:paraId="77F36A98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>Each sample was scraped from the crucible and poured into a 15ml tube with the aid of a piece of shiny plastic paper.</w:t>
      </w:r>
    </w:p>
    <w:p w14:paraId="504D3B55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 xml:space="preserve">3ml of sodium </w:t>
      </w:r>
      <w:proofErr w:type="spellStart"/>
      <w:r w:rsidRPr="00592CF3">
        <w:t>polytungstate</w:t>
      </w:r>
      <w:proofErr w:type="spellEnd"/>
      <w:r w:rsidRPr="00592CF3">
        <w:t xml:space="preserve"> solution were added to each tube, which was then </w:t>
      </w:r>
      <w:proofErr w:type="spellStart"/>
      <w:r w:rsidRPr="00592CF3">
        <w:t>shaked</w:t>
      </w:r>
      <w:proofErr w:type="spellEnd"/>
      <w:r w:rsidRPr="00592CF3">
        <w:t xml:space="preserve">. </w:t>
      </w:r>
    </w:p>
    <w:p w14:paraId="3DEA1E4B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>About 12 ml of d</w:t>
      </w:r>
      <w:r>
        <w:t>eionised water were</w:t>
      </w:r>
      <w:r w:rsidRPr="00592CF3">
        <w:t xml:space="preserve"> added to the samples, which were balanced on scales in pairs, and then centrifuged for 10 minutes at 800rpm. </w:t>
      </w:r>
    </w:p>
    <w:p w14:paraId="59990B18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 xml:space="preserve">The suspense (containing the </w:t>
      </w:r>
      <w:proofErr w:type="spellStart"/>
      <w:r w:rsidRPr="00592CF3">
        <w:t>phytolith</w:t>
      </w:r>
      <w:proofErr w:type="spellEnd"/>
      <w:r w:rsidRPr="00592CF3">
        <w:t xml:space="preserve">) was poured in a new 15ml tube, to which more deionised water was added. </w:t>
      </w:r>
    </w:p>
    <w:p w14:paraId="5F4B8E7A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 xml:space="preserve">The samples were centrifuged </w:t>
      </w:r>
      <w:r>
        <w:t>three times</w:t>
      </w:r>
      <w:r w:rsidRPr="00592CF3">
        <w:t xml:space="preserve"> for 5 minutes at 2000 rpm, pouring away the suspense and re-adding deionised water in between as </w:t>
      </w:r>
      <w:r>
        <w:t>outlined in steps 14-15 above.</w:t>
      </w:r>
      <w:r w:rsidRPr="00592CF3">
        <w:t xml:space="preserve"> </w:t>
      </w:r>
    </w:p>
    <w:p w14:paraId="70A5DAB3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>After the last centrifuge</w:t>
      </w:r>
      <w:r>
        <w:t>, t</w:t>
      </w:r>
      <w:r w:rsidRPr="00592CF3">
        <w:t xml:space="preserve">he suspense was poured away, and the </w:t>
      </w:r>
      <w:proofErr w:type="spellStart"/>
      <w:r w:rsidRPr="00592CF3">
        <w:t>phytoliths</w:t>
      </w:r>
      <w:proofErr w:type="spellEnd"/>
      <w:r>
        <w:t xml:space="preserve"> (now at the bottom)</w:t>
      </w:r>
      <w:r w:rsidRPr="00592CF3">
        <w:t xml:space="preserve"> were transferred to small glass beakers with a pipette. </w:t>
      </w:r>
      <w:r>
        <w:t>Weights were recorded.</w:t>
      </w:r>
    </w:p>
    <w:p w14:paraId="25C3F2F3" w14:textId="77777777" w:rsidR="00A50C7C" w:rsidRPr="00592CF3" w:rsidRDefault="00A50C7C" w:rsidP="00A50C7C">
      <w:pPr>
        <w:pStyle w:val="ListParagraph"/>
        <w:numPr>
          <w:ilvl w:val="0"/>
          <w:numId w:val="2"/>
        </w:numPr>
        <w:ind w:right="89"/>
      </w:pPr>
      <w:r w:rsidRPr="00592CF3">
        <w:t xml:space="preserve">The beakers were finally put in the drying over overnight. </w:t>
      </w:r>
    </w:p>
    <w:p w14:paraId="694C19BC" w14:textId="77777777" w:rsidR="00A50C7C" w:rsidRPr="00696D44" w:rsidRDefault="00A50C7C" w:rsidP="00A50C7C">
      <w:pPr>
        <w:ind w:left="284" w:right="89"/>
      </w:pPr>
      <w:r w:rsidRPr="00696D44">
        <w:t>Day 4:</w:t>
      </w:r>
    </w:p>
    <w:p w14:paraId="278429C0" w14:textId="77777777" w:rsidR="00A50C7C" w:rsidRDefault="00A50C7C" w:rsidP="00A50C7C">
      <w:pPr>
        <w:pStyle w:val="ListParagraph"/>
        <w:numPr>
          <w:ilvl w:val="0"/>
          <w:numId w:val="2"/>
        </w:numPr>
        <w:ind w:right="89"/>
      </w:pPr>
      <w:r w:rsidRPr="00696D44">
        <w:t xml:space="preserve">Dry </w:t>
      </w:r>
      <w:proofErr w:type="spellStart"/>
      <w:r w:rsidRPr="00696D44">
        <w:t>phytoliths</w:t>
      </w:r>
      <w:proofErr w:type="spellEnd"/>
      <w:r w:rsidRPr="00696D44">
        <w:t xml:space="preserve"> and pot weights were recorded.</w:t>
      </w:r>
      <w:r>
        <w:t xml:space="preserve"> </w:t>
      </w:r>
    </w:p>
    <w:p w14:paraId="1442662C" w14:textId="77777777" w:rsidR="00A50C7C" w:rsidRDefault="00A50C7C" w:rsidP="00A50C7C">
      <w:pPr>
        <w:pStyle w:val="ListParagraph"/>
        <w:numPr>
          <w:ilvl w:val="0"/>
          <w:numId w:val="2"/>
        </w:numPr>
        <w:ind w:right="89"/>
      </w:pPr>
      <w:r>
        <w:t xml:space="preserve">About 2.5mg of </w:t>
      </w:r>
      <w:proofErr w:type="spellStart"/>
      <w:r>
        <w:t>phytoliths</w:t>
      </w:r>
      <w:proofErr w:type="spellEnd"/>
      <w:r>
        <w:t xml:space="preserve"> from</w:t>
      </w:r>
      <w:r w:rsidRPr="00696D44">
        <w:t xml:space="preserve"> each sample</w:t>
      </w:r>
      <w:r>
        <w:t xml:space="preserve"> was weighted and mounted</w:t>
      </w:r>
      <w:r w:rsidRPr="00696D44">
        <w:t xml:space="preserve"> on a glass slide using </w:t>
      </w:r>
      <w:proofErr w:type="spellStart"/>
      <w:r w:rsidRPr="00696D44">
        <w:t>Entellan</w:t>
      </w:r>
      <w:proofErr w:type="spellEnd"/>
      <w:r w:rsidRPr="00696D44">
        <w:t xml:space="preserve">. </w:t>
      </w:r>
      <w:r>
        <w:t xml:space="preserve">After spreading </w:t>
      </w:r>
      <w:proofErr w:type="spellStart"/>
      <w:r>
        <w:t>Entellan</w:t>
      </w:r>
      <w:proofErr w:type="spellEnd"/>
      <w:r>
        <w:t xml:space="preserve"> on a premeasured square on the glass slide, a toothpick was used to spread the </w:t>
      </w:r>
      <w:proofErr w:type="spellStart"/>
      <w:r>
        <w:t>phytoliths</w:t>
      </w:r>
      <w:proofErr w:type="spellEnd"/>
      <w:r>
        <w:t xml:space="preserve"> evenly across the square. A thin glass square cover was then put over it, and the slides were put horizontally to dry. </w:t>
      </w:r>
    </w:p>
    <w:p w14:paraId="52565B08" w14:textId="77777777" w:rsidR="00A50C7C" w:rsidRDefault="00A50C7C" w:rsidP="00A50C7C">
      <w:pPr>
        <w:pStyle w:val="ListParagraph"/>
        <w:ind w:left="1004" w:right="89"/>
      </w:pPr>
      <w:r>
        <w:t xml:space="preserve">Each slide was labelled with sample ID and mounted </w:t>
      </w:r>
      <w:proofErr w:type="spellStart"/>
      <w:r>
        <w:t>phytoliths</w:t>
      </w:r>
      <w:proofErr w:type="spellEnd"/>
      <w:r>
        <w:t xml:space="preserve"> weight (see fig. 4-8).</w:t>
      </w:r>
    </w:p>
    <w:p w14:paraId="55EF32D2" w14:textId="77777777" w:rsidR="00A50C7C" w:rsidRDefault="00A50C7C" w:rsidP="00A50C7C">
      <w:pPr>
        <w:pStyle w:val="ListParagraph"/>
        <w:numPr>
          <w:ilvl w:val="0"/>
          <w:numId w:val="2"/>
        </w:numPr>
        <w:ind w:right="89"/>
      </w:pPr>
      <w:r>
        <w:t xml:space="preserve">The rest of the </w:t>
      </w:r>
      <w:proofErr w:type="spellStart"/>
      <w:r>
        <w:t>phytoliths</w:t>
      </w:r>
      <w:proofErr w:type="spellEnd"/>
      <w:r>
        <w:t xml:space="preserve"> were put in individual plastic tubes for storage.</w:t>
      </w:r>
    </w:p>
    <w:p w14:paraId="547D983A" w14:textId="77777777" w:rsidR="00A50C7C" w:rsidRDefault="00A50C7C"/>
    <w:sectPr w:rsidR="00A50C7C" w:rsidSect="002E06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1050B"/>
    <w:multiLevelType w:val="hybridMultilevel"/>
    <w:tmpl w:val="18B2B148"/>
    <w:lvl w:ilvl="0" w:tplc="0809000F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E76867"/>
    <w:multiLevelType w:val="multilevel"/>
    <w:tmpl w:val="8DD0FDF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1B80B03"/>
    <w:multiLevelType w:val="hybridMultilevel"/>
    <w:tmpl w:val="3B825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7C"/>
    <w:rsid w:val="001958C3"/>
    <w:rsid w:val="00296A04"/>
    <w:rsid w:val="002E06C2"/>
    <w:rsid w:val="007B0B4A"/>
    <w:rsid w:val="00882FD9"/>
    <w:rsid w:val="009F3795"/>
    <w:rsid w:val="00A50C7C"/>
    <w:rsid w:val="00A81ECC"/>
    <w:rsid w:val="00B16D16"/>
    <w:rsid w:val="00B8560F"/>
    <w:rsid w:val="00D1687A"/>
    <w:rsid w:val="00F31015"/>
    <w:rsid w:val="00F55541"/>
    <w:rsid w:val="00FF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37CC9"/>
  <w15:chartTrackingRefBased/>
  <w15:docId w15:val="{5EC83F9D-A01B-5444-8CAE-6E650DA5B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Heading3"/>
    <w:link w:val="Heading2Char"/>
    <w:autoRedefine/>
    <w:uiPriority w:val="9"/>
    <w:unhideWhenUsed/>
    <w:qFormat/>
    <w:rsid w:val="00A50C7C"/>
    <w:pPr>
      <w:keepNext/>
      <w:keepLines/>
      <w:numPr>
        <w:ilvl w:val="1"/>
        <w:numId w:val="1"/>
      </w:numPr>
      <w:spacing w:before="40" w:line="360" w:lineRule="auto"/>
      <w:ind w:left="567" w:right="-52" w:hanging="567"/>
      <w:jc w:val="both"/>
      <w:outlineLvl w:val="1"/>
    </w:pPr>
    <w:rPr>
      <w:rFonts w:ascii="Calibri" w:eastAsiaTheme="majorEastAsia" w:hAnsi="Calibri" w:cs="Arial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50C7C"/>
    <w:pPr>
      <w:keepNext/>
      <w:keepLines/>
      <w:numPr>
        <w:ilvl w:val="2"/>
        <w:numId w:val="1"/>
      </w:numPr>
      <w:spacing w:before="40" w:line="360" w:lineRule="auto"/>
      <w:ind w:left="709" w:right="-52" w:hanging="709"/>
      <w:jc w:val="both"/>
      <w:outlineLvl w:val="2"/>
    </w:pPr>
    <w:rPr>
      <w:rFonts w:ascii="Calibri" w:eastAsiaTheme="majorEastAsia" w:hAnsi="Calibri" w:cs="Arial"/>
      <w:b/>
      <w:bCs/>
      <w:color w:val="000000" w:themeColor="text1"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0C7C"/>
    <w:rPr>
      <w:rFonts w:ascii="Calibri" w:eastAsiaTheme="majorEastAsia" w:hAnsi="Calibri" w:cs="Arial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0C7C"/>
    <w:rPr>
      <w:rFonts w:ascii="Calibri" w:eastAsiaTheme="majorEastAsia" w:hAnsi="Calibri" w:cs="Arial"/>
      <w:b/>
      <w:bCs/>
      <w:color w:val="000000" w:themeColor="text1"/>
      <w:sz w:val="26"/>
      <w:szCs w:val="28"/>
    </w:rPr>
  </w:style>
  <w:style w:type="paragraph" w:styleId="ListParagraph">
    <w:name w:val="List Paragraph"/>
    <w:basedOn w:val="Normal"/>
    <w:uiPriority w:val="34"/>
    <w:qFormat/>
    <w:rsid w:val="00A50C7C"/>
    <w:pPr>
      <w:spacing w:before="120" w:after="120" w:line="360" w:lineRule="auto"/>
      <w:ind w:left="720" w:right="-52"/>
      <w:contextualSpacing/>
      <w:jc w:val="both"/>
    </w:pPr>
    <w:rPr>
      <w:rFonts w:ascii="Calibri" w:hAnsi="Calibri" w:cs="Arial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Dal Martello</dc:creator>
  <cp:keywords/>
  <dc:description/>
  <cp:lastModifiedBy>Rita Dal Martello</cp:lastModifiedBy>
  <cp:revision>3</cp:revision>
  <dcterms:created xsi:type="dcterms:W3CDTF">2019-07-29T21:38:00Z</dcterms:created>
  <dcterms:modified xsi:type="dcterms:W3CDTF">2020-07-10T07:13:00Z</dcterms:modified>
</cp:coreProperties>
</file>